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A300E" w14:textId="1849A722" w:rsidR="00335872" w:rsidRPr="00AF218D" w:rsidRDefault="00335872" w:rsidP="00E40B2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Pr="00AF218D">
        <w:rPr>
          <w:rFonts w:ascii="Arial" w:hAnsi="Arial" w:cs="Arial"/>
          <w:b/>
        </w:rPr>
        <w:t>1</w:t>
      </w:r>
      <w:r w:rsidR="00E40B26">
        <w:rPr>
          <w:rFonts w:ascii="Arial" w:hAnsi="Arial" w:cs="Arial"/>
          <w:b/>
        </w:rPr>
        <w:t xml:space="preserve"> Table</w:t>
      </w:r>
    </w:p>
    <w:tbl>
      <w:tblPr>
        <w:tblStyle w:val="LightShading"/>
        <w:tblW w:w="9690" w:type="dxa"/>
        <w:jc w:val="center"/>
        <w:tblInd w:w="-1302" w:type="dxa"/>
        <w:tblBorders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123"/>
        <w:gridCol w:w="40"/>
        <w:gridCol w:w="4630"/>
        <w:gridCol w:w="2332"/>
      </w:tblGrid>
      <w:tr w:rsidR="00B97B2D" w:rsidRPr="003808F9" w14:paraId="11AF7B67" w14:textId="77777777" w:rsidTr="00B97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Align w:val="center"/>
          </w:tcPr>
          <w:p w14:paraId="003272BD" w14:textId="77777777" w:rsidR="00333CEF" w:rsidRPr="003808F9" w:rsidRDefault="00333CEF" w:rsidP="00B97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08F9">
              <w:rPr>
                <w:rFonts w:ascii="Arial" w:hAnsi="Arial" w:cs="Arial"/>
                <w:sz w:val="16"/>
                <w:szCs w:val="16"/>
              </w:rPr>
              <w:t>Pathway</w:t>
            </w:r>
          </w:p>
        </w:tc>
        <w:tc>
          <w:tcPr>
            <w:tcW w:w="1163" w:type="dxa"/>
            <w:gridSpan w:val="2"/>
            <w:shd w:val="clear" w:color="auto" w:fill="auto"/>
            <w:vAlign w:val="center"/>
          </w:tcPr>
          <w:p w14:paraId="2A68747C" w14:textId="77777777" w:rsidR="00333CEF" w:rsidRPr="003808F9" w:rsidRDefault="00333CEF" w:rsidP="00B97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808F9">
              <w:rPr>
                <w:rFonts w:ascii="Arial" w:hAnsi="Arial" w:cs="Arial"/>
                <w:sz w:val="16"/>
                <w:szCs w:val="16"/>
              </w:rPr>
              <w:t>ID</w:t>
            </w:r>
          </w:p>
        </w:tc>
        <w:tc>
          <w:tcPr>
            <w:tcW w:w="4630" w:type="dxa"/>
            <w:vAlign w:val="center"/>
          </w:tcPr>
          <w:p w14:paraId="7DD61FFD" w14:textId="02FBDABC" w:rsidR="00333CEF" w:rsidRPr="003808F9" w:rsidRDefault="00333CEF" w:rsidP="00B97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808F9">
              <w:rPr>
                <w:rFonts w:ascii="Arial" w:hAnsi="Arial" w:cs="Arial"/>
                <w:sz w:val="16"/>
                <w:szCs w:val="16"/>
              </w:rPr>
              <w:t>Gene Name</w:t>
            </w:r>
          </w:p>
        </w:tc>
        <w:tc>
          <w:tcPr>
            <w:tcW w:w="2332" w:type="dxa"/>
          </w:tcPr>
          <w:p w14:paraId="5622D002" w14:textId="2345F800" w:rsidR="00333CEF" w:rsidRPr="00000989" w:rsidRDefault="00A60C3D" w:rsidP="00333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00989">
              <w:rPr>
                <w:rFonts w:ascii="Arial" w:hAnsi="Arial" w:cs="Arial"/>
                <w:color w:val="auto"/>
                <w:sz w:val="16"/>
                <w:szCs w:val="16"/>
              </w:rPr>
              <w:t>Ratio</w:t>
            </w:r>
            <w:r w:rsidR="007D6E5D" w:rsidRPr="00000989">
              <w:rPr>
                <w:rFonts w:ascii="Arial" w:hAnsi="Arial" w:cs="Arial"/>
                <w:color w:val="auto"/>
                <w:sz w:val="16"/>
                <w:szCs w:val="16"/>
              </w:rPr>
              <w:t xml:space="preserve"> (over control)</w:t>
            </w:r>
          </w:p>
        </w:tc>
      </w:tr>
      <w:tr w:rsidR="00B97B2D" w:rsidRPr="00B67D39" w14:paraId="2CA67B79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 w:val="restart"/>
            <w:shd w:val="clear" w:color="auto" w:fill="auto"/>
            <w:vAlign w:val="center"/>
          </w:tcPr>
          <w:p w14:paraId="141DD737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hAnsi="Arial" w:cs="Arial"/>
                <w:b w:val="0"/>
                <w:sz w:val="16"/>
                <w:szCs w:val="16"/>
              </w:rPr>
              <w:t>Glycolysis</w:t>
            </w:r>
          </w:p>
        </w:tc>
        <w:tc>
          <w:tcPr>
            <w:tcW w:w="1163" w:type="dxa"/>
            <w:gridSpan w:val="2"/>
            <w:shd w:val="clear" w:color="auto" w:fill="auto"/>
            <w:vAlign w:val="center"/>
          </w:tcPr>
          <w:p w14:paraId="57D626AE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A</w:t>
            </w:r>
          </w:p>
        </w:tc>
        <w:tc>
          <w:tcPr>
            <w:tcW w:w="4630" w:type="dxa"/>
            <w:shd w:val="clear" w:color="auto" w:fill="auto"/>
            <w:vAlign w:val="bottom"/>
          </w:tcPr>
          <w:p w14:paraId="0E7001BC" w14:textId="1302FED2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l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, fructose-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sphos</w:t>
            </w:r>
            <w:bookmarkStart w:id="0" w:name="_GoBack"/>
            <w:bookmarkEnd w:id="0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te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14:paraId="6BB13976" w14:textId="6E0D56EF" w:rsidR="00333CEF" w:rsidRPr="00000989" w:rsidRDefault="00D218C5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65</w:t>
            </w:r>
          </w:p>
        </w:tc>
      </w:tr>
      <w:tr w:rsidR="00B97B2D" w:rsidRPr="00B67D39" w14:paraId="250105BC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09DB88DB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center"/>
          </w:tcPr>
          <w:p w14:paraId="461E005E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D</w:t>
            </w:r>
          </w:p>
        </w:tc>
        <w:tc>
          <w:tcPr>
            <w:tcW w:w="4630" w:type="dxa"/>
            <w:shd w:val="clear" w:color="auto" w:fill="auto"/>
            <w:vAlign w:val="bottom"/>
          </w:tcPr>
          <w:p w14:paraId="4F1BF17D" w14:textId="74F66B52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hydrolipoamid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2332" w:type="dxa"/>
            <w:shd w:val="clear" w:color="auto" w:fill="auto"/>
          </w:tcPr>
          <w:p w14:paraId="6BDD8127" w14:textId="72DDA73B" w:rsidR="00333CEF" w:rsidRPr="00000989" w:rsidRDefault="007C47EF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03</w:t>
            </w:r>
          </w:p>
        </w:tc>
      </w:tr>
      <w:tr w:rsidR="00B97B2D" w:rsidRPr="00B67D39" w14:paraId="31ED25FA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3345B917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center"/>
          </w:tcPr>
          <w:p w14:paraId="14DA7F40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4630" w:type="dxa"/>
            <w:shd w:val="clear" w:color="auto" w:fill="auto"/>
            <w:vAlign w:val="bottom"/>
          </w:tcPr>
          <w:p w14:paraId="35A9DEF8" w14:textId="2C802000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ol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, (alpha)</w:t>
            </w:r>
          </w:p>
        </w:tc>
        <w:tc>
          <w:tcPr>
            <w:tcW w:w="2332" w:type="dxa"/>
            <w:shd w:val="clear" w:color="auto" w:fill="auto"/>
          </w:tcPr>
          <w:p w14:paraId="3014A9EB" w14:textId="12F78DCF" w:rsidR="00333CEF" w:rsidRPr="00000989" w:rsidRDefault="00FE35EA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08</w:t>
            </w:r>
          </w:p>
        </w:tc>
      </w:tr>
      <w:tr w:rsidR="00B97B2D" w:rsidRPr="00B67D39" w14:paraId="3503A1FC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71D6AC4D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center"/>
          </w:tcPr>
          <w:p w14:paraId="539D06EC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4630" w:type="dxa"/>
            <w:shd w:val="clear" w:color="auto" w:fill="auto"/>
            <w:vAlign w:val="bottom"/>
          </w:tcPr>
          <w:p w14:paraId="16CAFF39" w14:textId="4A58798A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aldehyde-3-phosphate Dehydrogenase-like 6; hypothetical protein LOC100133042; glyceraldehyde-3-phosphate dehydrogenase</w:t>
            </w:r>
          </w:p>
        </w:tc>
        <w:tc>
          <w:tcPr>
            <w:tcW w:w="2332" w:type="dxa"/>
            <w:shd w:val="clear" w:color="auto" w:fill="auto"/>
          </w:tcPr>
          <w:p w14:paraId="3622E662" w14:textId="26BF46D1" w:rsidR="00333CEF" w:rsidRPr="00000989" w:rsidRDefault="0075302B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81</w:t>
            </w:r>
          </w:p>
        </w:tc>
      </w:tr>
      <w:tr w:rsidR="00B97B2D" w:rsidRPr="00B67D39" w14:paraId="13C3F718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676A0E65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center"/>
          </w:tcPr>
          <w:p w14:paraId="6AB72E54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DHA</w:t>
            </w:r>
          </w:p>
        </w:tc>
        <w:tc>
          <w:tcPr>
            <w:tcW w:w="4630" w:type="dxa"/>
            <w:shd w:val="clear" w:color="auto" w:fill="auto"/>
            <w:vAlign w:val="bottom"/>
          </w:tcPr>
          <w:p w14:paraId="1E4B523F" w14:textId="3F3B7F4C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ate dehydrogenase A</w:t>
            </w:r>
          </w:p>
        </w:tc>
        <w:tc>
          <w:tcPr>
            <w:tcW w:w="2332" w:type="dxa"/>
            <w:shd w:val="clear" w:color="auto" w:fill="auto"/>
          </w:tcPr>
          <w:p w14:paraId="6B04EC12" w14:textId="5A7219AD" w:rsidR="00333CEF" w:rsidRPr="00000989" w:rsidRDefault="00A248F6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54</w:t>
            </w:r>
          </w:p>
        </w:tc>
      </w:tr>
      <w:tr w:rsidR="00B97B2D" w:rsidRPr="00B67D39" w14:paraId="367CD0D5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5FEB137B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center"/>
          </w:tcPr>
          <w:p w14:paraId="585745A0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DHB</w:t>
            </w:r>
          </w:p>
        </w:tc>
        <w:tc>
          <w:tcPr>
            <w:tcW w:w="4630" w:type="dxa"/>
            <w:shd w:val="clear" w:color="auto" w:fill="auto"/>
            <w:vAlign w:val="bottom"/>
          </w:tcPr>
          <w:p w14:paraId="52868547" w14:textId="688F4A1E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ate dehydrogenase B</w:t>
            </w:r>
          </w:p>
        </w:tc>
        <w:tc>
          <w:tcPr>
            <w:tcW w:w="2332" w:type="dxa"/>
            <w:shd w:val="clear" w:color="auto" w:fill="auto"/>
          </w:tcPr>
          <w:p w14:paraId="0156C14B" w14:textId="67921817" w:rsidR="00333CEF" w:rsidRPr="00000989" w:rsidRDefault="00A248F6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82</w:t>
            </w:r>
          </w:p>
        </w:tc>
      </w:tr>
      <w:tr w:rsidR="00B97B2D" w:rsidRPr="00B67D39" w14:paraId="7080B9A3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6D644508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center"/>
          </w:tcPr>
          <w:p w14:paraId="3AB932F3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4630" w:type="dxa"/>
            <w:shd w:val="clear" w:color="auto" w:fill="auto"/>
            <w:vAlign w:val="bottom"/>
          </w:tcPr>
          <w:p w14:paraId="47D11A17" w14:textId="5C1B53FD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glycerat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nase 1</w:t>
            </w:r>
          </w:p>
        </w:tc>
        <w:tc>
          <w:tcPr>
            <w:tcW w:w="2332" w:type="dxa"/>
            <w:shd w:val="clear" w:color="auto" w:fill="auto"/>
          </w:tcPr>
          <w:p w14:paraId="16C7FE65" w14:textId="2E63CB28" w:rsidR="00333CEF" w:rsidRPr="00000989" w:rsidRDefault="00076E4A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89</w:t>
            </w:r>
          </w:p>
        </w:tc>
      </w:tr>
      <w:tr w:rsidR="00B97B2D" w:rsidRPr="00B67D39" w14:paraId="0DE91BB9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155E85A6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center"/>
          </w:tcPr>
          <w:p w14:paraId="6639E647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M1</w:t>
            </w:r>
          </w:p>
        </w:tc>
        <w:tc>
          <w:tcPr>
            <w:tcW w:w="4630" w:type="dxa"/>
            <w:shd w:val="clear" w:color="auto" w:fill="auto"/>
            <w:vAlign w:val="bottom"/>
          </w:tcPr>
          <w:p w14:paraId="04BE54CE" w14:textId="1F71EAC0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glycerat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brain)</w:t>
            </w:r>
          </w:p>
        </w:tc>
        <w:tc>
          <w:tcPr>
            <w:tcW w:w="2332" w:type="dxa"/>
            <w:shd w:val="clear" w:color="auto" w:fill="auto"/>
          </w:tcPr>
          <w:p w14:paraId="234C5A9A" w14:textId="09B5BC2A" w:rsidR="00333CEF" w:rsidRPr="00000989" w:rsidRDefault="005D71E7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82</w:t>
            </w:r>
          </w:p>
        </w:tc>
      </w:tr>
      <w:tr w:rsidR="00B97B2D" w:rsidRPr="00B67D39" w14:paraId="0AE3E2DF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42D93790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center"/>
          </w:tcPr>
          <w:p w14:paraId="2235615C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M2</w:t>
            </w:r>
          </w:p>
        </w:tc>
        <w:tc>
          <w:tcPr>
            <w:tcW w:w="4630" w:type="dxa"/>
            <w:shd w:val="clear" w:color="auto" w:fill="auto"/>
            <w:vAlign w:val="bottom"/>
          </w:tcPr>
          <w:p w14:paraId="5BCA8433" w14:textId="7047996B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glycerat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 (muscle)</w:t>
            </w:r>
          </w:p>
        </w:tc>
        <w:tc>
          <w:tcPr>
            <w:tcW w:w="2332" w:type="dxa"/>
            <w:shd w:val="clear" w:color="auto" w:fill="auto"/>
          </w:tcPr>
          <w:p w14:paraId="06A580E3" w14:textId="51F3A732" w:rsidR="00333CEF" w:rsidRPr="00000989" w:rsidRDefault="006F2957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82</w:t>
            </w:r>
          </w:p>
        </w:tc>
      </w:tr>
      <w:tr w:rsidR="00B97B2D" w:rsidRPr="00B67D39" w14:paraId="209B3D32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63832C59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center"/>
          </w:tcPr>
          <w:p w14:paraId="3A493A09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M2</w:t>
            </w:r>
          </w:p>
        </w:tc>
        <w:tc>
          <w:tcPr>
            <w:tcW w:w="4630" w:type="dxa"/>
            <w:shd w:val="clear" w:color="auto" w:fill="auto"/>
            <w:vAlign w:val="bottom"/>
          </w:tcPr>
          <w:p w14:paraId="0D20D88C" w14:textId="05D59DA1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milar to Pyruvate kinase,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zymes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1/M2 (Pyruvate kinase muscle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zym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(Cytosolic thyroid hormone-binding protein) (CTHBP) (THBP1); pyruvate kinase, muscle</w:t>
            </w:r>
          </w:p>
        </w:tc>
        <w:tc>
          <w:tcPr>
            <w:tcW w:w="2332" w:type="dxa"/>
            <w:shd w:val="clear" w:color="auto" w:fill="auto"/>
          </w:tcPr>
          <w:p w14:paraId="51746DD8" w14:textId="00710A00" w:rsidR="00333CEF" w:rsidRPr="00000989" w:rsidRDefault="005D0AFF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66</w:t>
            </w:r>
          </w:p>
        </w:tc>
      </w:tr>
      <w:tr w:rsidR="00B97B2D" w:rsidRPr="00B67D39" w14:paraId="45B6F51E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 w:val="restart"/>
            <w:shd w:val="clear" w:color="auto" w:fill="auto"/>
            <w:vAlign w:val="center"/>
          </w:tcPr>
          <w:p w14:paraId="7E876DF8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hAnsi="Arial" w:cs="Arial"/>
                <w:b w:val="0"/>
                <w:sz w:val="16"/>
                <w:szCs w:val="16"/>
              </w:rPr>
              <w:t>TCA Cycle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2C92B5E3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LY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2FB8B3E3" w14:textId="6F0CD16C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P citrate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14:paraId="6CB2D5A1" w14:textId="17D52D1B" w:rsidR="00333CEF" w:rsidRPr="00000989" w:rsidRDefault="0085767B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4.08</w:t>
            </w:r>
          </w:p>
        </w:tc>
      </w:tr>
      <w:tr w:rsidR="00B97B2D" w:rsidRPr="00B67D39" w14:paraId="3BCF7F05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16E657CB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1DC2BCB2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4FEE6223" w14:textId="59CB1551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rate synthase</w:t>
            </w:r>
          </w:p>
        </w:tc>
        <w:tc>
          <w:tcPr>
            <w:tcW w:w="2332" w:type="dxa"/>
            <w:shd w:val="clear" w:color="auto" w:fill="auto"/>
          </w:tcPr>
          <w:p w14:paraId="407969D0" w14:textId="275A83C1" w:rsidR="00333CEF" w:rsidRPr="00000989" w:rsidRDefault="0045792B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80</w:t>
            </w:r>
          </w:p>
        </w:tc>
      </w:tr>
      <w:tr w:rsidR="00B97B2D" w:rsidRPr="00B67D39" w14:paraId="546F4CE8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2248BD68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5B970969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D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01FCFE67" w14:textId="5EFDB2A5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hydrolipoamid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2332" w:type="dxa"/>
            <w:shd w:val="clear" w:color="auto" w:fill="auto"/>
          </w:tcPr>
          <w:p w14:paraId="1BADA339" w14:textId="25FE7BF7" w:rsidR="00333CEF" w:rsidRPr="00000989" w:rsidRDefault="00725AE5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03</w:t>
            </w:r>
          </w:p>
        </w:tc>
      </w:tr>
      <w:tr w:rsidR="00B97B2D" w:rsidRPr="00B67D39" w14:paraId="46BC406B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 w:val="restart"/>
            <w:shd w:val="clear" w:color="auto" w:fill="auto"/>
            <w:vAlign w:val="center"/>
          </w:tcPr>
          <w:p w14:paraId="4CE6558B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hAnsi="Arial" w:cs="Arial"/>
                <w:b w:val="0"/>
                <w:sz w:val="16"/>
                <w:szCs w:val="16"/>
              </w:rPr>
              <w:t>Oxidative Phosphorylation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3B6C999A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7CC1F229" w14:textId="45BB4533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 synthase, H+ transporting, mitochondrial F0 complex, subunit B1</w:t>
            </w:r>
          </w:p>
        </w:tc>
        <w:tc>
          <w:tcPr>
            <w:tcW w:w="2332" w:type="dxa"/>
            <w:shd w:val="clear" w:color="auto" w:fill="auto"/>
          </w:tcPr>
          <w:p w14:paraId="23383769" w14:textId="0FDAC461" w:rsidR="00333CEF" w:rsidRPr="00000989" w:rsidRDefault="0053503E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4.43</w:t>
            </w:r>
          </w:p>
        </w:tc>
      </w:tr>
      <w:tr w:rsidR="00B97B2D" w:rsidRPr="00B67D39" w14:paraId="0BABBCCF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3F00240F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03742F77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5A1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7ADB7F2B" w14:textId="3C5A8686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 synthase, H+ transporting, mitochondrial F1 complex, alpha subunit 1, cardiac muscle</w:t>
            </w:r>
          </w:p>
        </w:tc>
        <w:tc>
          <w:tcPr>
            <w:tcW w:w="2332" w:type="dxa"/>
            <w:shd w:val="clear" w:color="auto" w:fill="auto"/>
          </w:tcPr>
          <w:p w14:paraId="61DE7753" w14:textId="329B514F" w:rsidR="00333CEF" w:rsidRPr="00000989" w:rsidRDefault="0053503E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76</w:t>
            </w:r>
          </w:p>
        </w:tc>
      </w:tr>
      <w:tr w:rsidR="00B97B2D" w:rsidRPr="00B67D39" w14:paraId="57C358F3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567703ED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2EDE73D0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5B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19D9C06E" w14:textId="77E7AA14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 synthase, H+ transporting, mitochondrial F1 complex, beta polypeptide</w:t>
            </w:r>
          </w:p>
        </w:tc>
        <w:tc>
          <w:tcPr>
            <w:tcW w:w="2332" w:type="dxa"/>
            <w:shd w:val="clear" w:color="auto" w:fill="auto"/>
          </w:tcPr>
          <w:p w14:paraId="12E71423" w14:textId="1E89CB80" w:rsidR="00333CEF" w:rsidRPr="00000989" w:rsidRDefault="001E2B84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57</w:t>
            </w:r>
          </w:p>
        </w:tc>
      </w:tr>
      <w:tr w:rsidR="00B97B2D" w:rsidRPr="00B67D39" w14:paraId="4908315E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7C38513E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1791B81A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6V1A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1C715EEF" w14:textId="0D74B495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Pase, H+ transporting,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osomal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0kDa, V1 subunit A</w:t>
            </w:r>
          </w:p>
        </w:tc>
        <w:tc>
          <w:tcPr>
            <w:tcW w:w="2332" w:type="dxa"/>
            <w:shd w:val="clear" w:color="auto" w:fill="auto"/>
          </w:tcPr>
          <w:p w14:paraId="7A80A766" w14:textId="1ED733EC" w:rsidR="00333CEF" w:rsidRPr="00000989" w:rsidRDefault="00DD7A78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4.02</w:t>
            </w:r>
          </w:p>
        </w:tc>
      </w:tr>
      <w:tr w:rsidR="00B97B2D" w:rsidRPr="00B67D39" w14:paraId="715EDA2E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5A5AB33F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649B5864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X5A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5B28E194" w14:textId="51408095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tochrome c oxidase subunit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14:paraId="66C144EB" w14:textId="386B754F" w:rsidR="00333CEF" w:rsidRPr="00000989" w:rsidRDefault="009638B3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92</w:t>
            </w:r>
          </w:p>
        </w:tc>
      </w:tr>
      <w:tr w:rsidR="00B97B2D" w:rsidRPr="00B67D39" w14:paraId="17845B0D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5EE50647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132EBD78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QCRC1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4E02B31B" w14:textId="3291C6C5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nol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cytochrome c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re protein I</w:t>
            </w:r>
          </w:p>
        </w:tc>
        <w:tc>
          <w:tcPr>
            <w:tcW w:w="2332" w:type="dxa"/>
            <w:shd w:val="clear" w:color="auto" w:fill="auto"/>
          </w:tcPr>
          <w:p w14:paraId="374B570F" w14:textId="0C040EB8" w:rsidR="00333CEF" w:rsidRPr="00000989" w:rsidRDefault="007C22F5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95</w:t>
            </w:r>
          </w:p>
        </w:tc>
      </w:tr>
      <w:tr w:rsidR="00B97B2D" w:rsidRPr="00B67D39" w14:paraId="65BB0C42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4BA5B606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2F44ECC8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QCRC2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3BE5E0FD" w14:textId="1D8349F6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nol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cytochrome c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re protein II</w:t>
            </w:r>
          </w:p>
        </w:tc>
        <w:tc>
          <w:tcPr>
            <w:tcW w:w="2332" w:type="dxa"/>
            <w:shd w:val="clear" w:color="auto" w:fill="auto"/>
          </w:tcPr>
          <w:p w14:paraId="1BAA1ABA" w14:textId="5C202A78" w:rsidR="00333CEF" w:rsidRPr="00000989" w:rsidRDefault="00A02F9B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10</w:t>
            </w:r>
          </w:p>
        </w:tc>
      </w:tr>
      <w:tr w:rsidR="00B97B2D" w:rsidRPr="00B67D39" w14:paraId="07F2A199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53D231A5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41C7667A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QCRFS1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62247D09" w14:textId="50B9266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nol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cytochrome c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esk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ron-sulfur polypeptide-like 1;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nol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cytochrome c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esk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ron-sulfur polypeptide 1</w:t>
            </w:r>
          </w:p>
        </w:tc>
        <w:tc>
          <w:tcPr>
            <w:tcW w:w="2332" w:type="dxa"/>
            <w:shd w:val="clear" w:color="auto" w:fill="auto"/>
          </w:tcPr>
          <w:p w14:paraId="344FB8A9" w14:textId="08BB7B68" w:rsidR="00333CEF" w:rsidRPr="00000989" w:rsidRDefault="0012187A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6.61</w:t>
            </w:r>
          </w:p>
        </w:tc>
      </w:tr>
      <w:tr w:rsidR="00B97B2D" w:rsidRPr="00B67D39" w14:paraId="48FF1E85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022E2EEC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40CABA06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QCRFS1P1</w:t>
            </w:r>
          </w:p>
        </w:tc>
        <w:tc>
          <w:tcPr>
            <w:tcW w:w="4670" w:type="dxa"/>
            <w:gridSpan w:val="2"/>
            <w:shd w:val="clear" w:color="auto" w:fill="auto"/>
            <w:vAlign w:val="center"/>
          </w:tcPr>
          <w:p w14:paraId="4D78674F" w14:textId="6A03148F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nol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cytochrome c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esk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ron-sulfur subunit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udogen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332" w:type="dxa"/>
            <w:shd w:val="clear" w:color="auto" w:fill="auto"/>
          </w:tcPr>
          <w:p w14:paraId="54A4E7EA" w14:textId="0FCEA77F" w:rsidR="00333CEF" w:rsidRPr="00000989" w:rsidRDefault="00D96861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6.61</w:t>
            </w:r>
          </w:p>
        </w:tc>
      </w:tr>
      <w:tr w:rsidR="00B97B2D" w:rsidRPr="00B67D39" w14:paraId="1D2E475C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 w:val="restart"/>
            <w:shd w:val="clear" w:color="auto" w:fill="auto"/>
            <w:vAlign w:val="center"/>
          </w:tcPr>
          <w:p w14:paraId="7E42A443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hAnsi="Arial" w:cs="Arial"/>
                <w:b w:val="0"/>
                <w:sz w:val="16"/>
                <w:szCs w:val="16"/>
              </w:rPr>
              <w:t>Purine Metabolism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5DA49746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IC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2D37D588" w14:textId="1338954F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-aminoimidazole-4-carboxamide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otid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yltransfer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IMP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hydrolase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14:paraId="23EB87CD" w14:textId="04F9BAF0" w:rsidR="00333CEF" w:rsidRPr="00000989" w:rsidRDefault="00D63F57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65</w:t>
            </w:r>
          </w:p>
        </w:tc>
      </w:tr>
      <w:tr w:rsidR="00B97B2D" w:rsidRPr="00B67D39" w14:paraId="21DE2ABA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13745C6E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720AB0CA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2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068F4AC1" w14:textId="7CC4A5A0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ylat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nase 2</w:t>
            </w:r>
          </w:p>
        </w:tc>
        <w:tc>
          <w:tcPr>
            <w:tcW w:w="2332" w:type="dxa"/>
            <w:shd w:val="clear" w:color="auto" w:fill="auto"/>
          </w:tcPr>
          <w:p w14:paraId="3E73774A" w14:textId="787089AC" w:rsidR="00333CEF" w:rsidRPr="00000989" w:rsidRDefault="006623F4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85</w:t>
            </w:r>
          </w:p>
        </w:tc>
      </w:tr>
      <w:tr w:rsidR="00B97B2D" w:rsidRPr="00B67D39" w14:paraId="7B11F992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  <w:vAlign w:val="center"/>
          </w:tcPr>
          <w:p w14:paraId="6319EE72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74DD7330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S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4F5534A0" w14:textId="1F12F898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ylosuccinat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332" w:type="dxa"/>
            <w:shd w:val="clear" w:color="auto" w:fill="auto"/>
          </w:tcPr>
          <w:p w14:paraId="12235CB1" w14:textId="2A66DF6F" w:rsidR="00333CEF" w:rsidRPr="00000989" w:rsidRDefault="00FA08D2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10.52</w:t>
            </w:r>
          </w:p>
        </w:tc>
      </w:tr>
      <w:tr w:rsidR="00B97B2D" w:rsidRPr="00B67D39" w14:paraId="3D24F249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7BA043A8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4E507A58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E2, NME1-NME2, NME1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6FE2E5B9" w14:textId="35D7904C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n-metastatic cells 1, protein (NM23A) expressed in; NME1-NME2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dthrough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cript; non-metastatic cells 2, protein (NM23B) expressed in</w:t>
            </w:r>
          </w:p>
        </w:tc>
        <w:tc>
          <w:tcPr>
            <w:tcW w:w="2332" w:type="dxa"/>
            <w:shd w:val="clear" w:color="auto" w:fill="auto"/>
          </w:tcPr>
          <w:p w14:paraId="47BD92E5" w14:textId="7459A978" w:rsidR="00333CEF" w:rsidRPr="00000989" w:rsidRDefault="00641212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24</w:t>
            </w:r>
          </w:p>
        </w:tc>
      </w:tr>
      <w:tr w:rsidR="00B97B2D" w:rsidRPr="00B67D39" w14:paraId="7A1529E4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  <w:vAlign w:val="center"/>
          </w:tcPr>
          <w:p w14:paraId="4D6FBFE6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5321B6A4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AT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38EE2E6A" w14:textId="29C78C7A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ibosyl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yrophosphate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dotransferase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14:paraId="33C6B379" w14:textId="08B5121E" w:rsidR="00333CEF" w:rsidRPr="00000989" w:rsidRDefault="00113958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4.20</w:t>
            </w:r>
          </w:p>
        </w:tc>
      </w:tr>
      <w:tr w:rsidR="00B97B2D" w:rsidRPr="00B67D39" w14:paraId="2A240E87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18F50FA9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0C667561" w14:textId="77777777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M2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12AD3190" w14:textId="6764E821" w:rsidR="00333CEF" w:rsidRPr="00333CEF" w:rsidRDefault="00333CEF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milar to Pyruvate kinase,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zymes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1/M2 (Pyruvate kinase muscle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zym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(Cytosolic thyroid hormone-binding protein) (CTHBP) (THBP1); pyruvate kinase, muscle</w:t>
            </w:r>
          </w:p>
        </w:tc>
        <w:tc>
          <w:tcPr>
            <w:tcW w:w="2332" w:type="dxa"/>
            <w:shd w:val="clear" w:color="auto" w:fill="auto"/>
          </w:tcPr>
          <w:p w14:paraId="748D6124" w14:textId="2EE1F286" w:rsidR="00333CEF" w:rsidRPr="00000989" w:rsidRDefault="006D4FD2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66</w:t>
            </w:r>
          </w:p>
        </w:tc>
      </w:tr>
      <w:tr w:rsidR="00B97B2D" w:rsidRPr="00B67D39" w14:paraId="50D815C2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 w:val="restart"/>
            <w:shd w:val="clear" w:color="auto" w:fill="auto"/>
            <w:vAlign w:val="center"/>
          </w:tcPr>
          <w:p w14:paraId="444E08CA" w14:textId="77777777" w:rsidR="00333CEF" w:rsidRPr="00333CEF" w:rsidRDefault="00333CEF" w:rsidP="00333CEF">
            <w:pPr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hAnsi="Arial" w:cs="Arial"/>
                <w:b w:val="0"/>
                <w:sz w:val="16"/>
                <w:szCs w:val="16"/>
              </w:rPr>
              <w:t>Pyruvate Metabolism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00B40C9F" w14:textId="7777777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D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24768DDE" w14:textId="252A2297" w:rsidR="00333CEF" w:rsidRPr="00333CEF" w:rsidRDefault="00333CEF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hydrolipoamid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2332" w:type="dxa"/>
            <w:shd w:val="clear" w:color="auto" w:fill="auto"/>
          </w:tcPr>
          <w:p w14:paraId="6D208463" w14:textId="520ECC63" w:rsidR="00333CEF" w:rsidRPr="00000989" w:rsidRDefault="002C1F6A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03</w:t>
            </w:r>
          </w:p>
        </w:tc>
      </w:tr>
      <w:tr w:rsidR="00B97B2D" w:rsidRPr="00B67D39" w14:paraId="50D7FA1D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0CC781D1" w14:textId="77777777" w:rsidR="00214C52" w:rsidRPr="00333CEF" w:rsidRDefault="00214C52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5CCBF1E9" w14:textId="77777777" w:rsidR="00214C52" w:rsidRPr="00333CEF" w:rsidRDefault="00214C52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DHA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27F0683B" w14:textId="5C7DC435" w:rsidR="00214C52" w:rsidRPr="00333CEF" w:rsidRDefault="00214C52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ate dehydrogenase A</w:t>
            </w:r>
          </w:p>
        </w:tc>
        <w:tc>
          <w:tcPr>
            <w:tcW w:w="2332" w:type="dxa"/>
            <w:shd w:val="clear" w:color="auto" w:fill="auto"/>
          </w:tcPr>
          <w:p w14:paraId="3D5ADA22" w14:textId="58897A83" w:rsidR="00214C52" w:rsidRPr="00000989" w:rsidRDefault="00214C52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54</w:t>
            </w:r>
          </w:p>
        </w:tc>
      </w:tr>
      <w:tr w:rsidR="00B97B2D" w:rsidRPr="00B67D39" w14:paraId="1CFA345B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08A2F997" w14:textId="77777777" w:rsidR="00214C52" w:rsidRPr="00333CEF" w:rsidRDefault="00214C52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6F4DBB2B" w14:textId="77777777" w:rsidR="00214C52" w:rsidRPr="00333CEF" w:rsidRDefault="00214C52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DHB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169AF437" w14:textId="5FDD1EC9" w:rsidR="00214C52" w:rsidRPr="00333CEF" w:rsidRDefault="00214C52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ate dehydrogenase B</w:t>
            </w:r>
          </w:p>
        </w:tc>
        <w:tc>
          <w:tcPr>
            <w:tcW w:w="2332" w:type="dxa"/>
            <w:shd w:val="clear" w:color="auto" w:fill="auto"/>
          </w:tcPr>
          <w:p w14:paraId="7FC95D99" w14:textId="2D2DD36D" w:rsidR="00214C52" w:rsidRPr="00000989" w:rsidRDefault="00214C52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82</w:t>
            </w:r>
          </w:p>
        </w:tc>
      </w:tr>
      <w:tr w:rsidR="00B97B2D" w:rsidRPr="00B67D39" w14:paraId="3B78BBB9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45B73BCF" w14:textId="77777777" w:rsidR="00214C52" w:rsidRPr="00333CEF" w:rsidRDefault="00214C52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217E493F" w14:textId="77777777" w:rsidR="00214C52" w:rsidRPr="00333CEF" w:rsidRDefault="00214C52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M2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3F02BE8A" w14:textId="40F2F6B0" w:rsidR="00214C52" w:rsidRPr="00333CEF" w:rsidRDefault="00214C52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milar to Pyruvate kinase,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zymes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1/M2 (Pyruvate kinase muscle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zym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(Cytosolic thyroid hormone-binding protein) (CTHBP) (THBP1); pyruvate kinase, muscle</w:t>
            </w:r>
          </w:p>
        </w:tc>
        <w:tc>
          <w:tcPr>
            <w:tcW w:w="2332" w:type="dxa"/>
            <w:shd w:val="clear" w:color="auto" w:fill="auto"/>
          </w:tcPr>
          <w:p w14:paraId="2EB5E85B" w14:textId="00882580" w:rsidR="00214C52" w:rsidRPr="00000989" w:rsidRDefault="00214C52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66</w:t>
            </w:r>
          </w:p>
        </w:tc>
      </w:tr>
      <w:tr w:rsidR="00B97B2D" w:rsidRPr="00B67D39" w14:paraId="4E92BD56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21C684D2" w14:textId="77777777" w:rsidR="00214C52" w:rsidRPr="00333CEF" w:rsidRDefault="00214C52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57E2333F" w14:textId="77777777" w:rsidR="00214C52" w:rsidRPr="00333CEF" w:rsidRDefault="00214C52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T1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3095699D" w14:textId="43EE8678" w:rsidR="00214C52" w:rsidRPr="00333CEF" w:rsidRDefault="00214C52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tyl-Coenzyme A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transfer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332" w:type="dxa"/>
            <w:shd w:val="clear" w:color="auto" w:fill="auto"/>
          </w:tcPr>
          <w:p w14:paraId="1B4786D2" w14:textId="77777777" w:rsidR="00214C52" w:rsidRPr="00000989" w:rsidRDefault="00214C52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5.05</w:t>
            </w:r>
          </w:p>
          <w:p w14:paraId="71BF0F54" w14:textId="67548594" w:rsidR="00214C52" w:rsidRPr="00000989" w:rsidRDefault="00214C52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B97B2D" w:rsidRPr="00B67D39" w14:paraId="2CA16A6B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6E766F25" w14:textId="77777777" w:rsidR="00214C52" w:rsidRPr="00333CEF" w:rsidRDefault="00214C52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5092D5A7" w14:textId="77777777" w:rsidR="00214C52" w:rsidRPr="00333CEF" w:rsidRDefault="00214C52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T2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289672C1" w14:textId="30A97CD7" w:rsidR="00214C52" w:rsidRPr="00333CEF" w:rsidRDefault="00214C52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tyl-Coenzyme A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transfer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332" w:type="dxa"/>
            <w:shd w:val="clear" w:color="auto" w:fill="auto"/>
          </w:tcPr>
          <w:p w14:paraId="4DF5E7C8" w14:textId="3798D296" w:rsidR="00214C52" w:rsidRPr="00000989" w:rsidRDefault="00085D00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4.06</w:t>
            </w:r>
          </w:p>
        </w:tc>
      </w:tr>
      <w:tr w:rsidR="00B97B2D" w:rsidRPr="00B67D39" w14:paraId="1D7606BC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 w:val="restart"/>
            <w:shd w:val="clear" w:color="auto" w:fill="auto"/>
            <w:vAlign w:val="center"/>
          </w:tcPr>
          <w:p w14:paraId="477C4E62" w14:textId="77777777" w:rsidR="002024D8" w:rsidRPr="00333CEF" w:rsidRDefault="002024D8" w:rsidP="00333C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3CEF">
              <w:rPr>
                <w:rFonts w:ascii="Arial" w:hAnsi="Arial" w:cs="Arial"/>
                <w:b w:val="0"/>
                <w:sz w:val="16"/>
                <w:szCs w:val="16"/>
              </w:rPr>
              <w:t>Propanoate</w:t>
            </w:r>
            <w:proofErr w:type="spellEnd"/>
            <w:r w:rsidRPr="00333CEF">
              <w:rPr>
                <w:rFonts w:ascii="Arial" w:hAnsi="Arial" w:cs="Arial"/>
                <w:b w:val="0"/>
                <w:sz w:val="16"/>
                <w:szCs w:val="16"/>
              </w:rPr>
              <w:t xml:space="preserve"> Metabolism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06D7D255" w14:textId="77777777" w:rsidR="002024D8" w:rsidRPr="00333CEF" w:rsidRDefault="002024D8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DHA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2A66FB01" w14:textId="71271660" w:rsidR="002024D8" w:rsidRPr="00333CEF" w:rsidRDefault="002024D8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ate dehydrogenase A</w:t>
            </w:r>
          </w:p>
        </w:tc>
        <w:tc>
          <w:tcPr>
            <w:tcW w:w="2332" w:type="dxa"/>
            <w:shd w:val="clear" w:color="auto" w:fill="auto"/>
          </w:tcPr>
          <w:p w14:paraId="6D8BF8EC" w14:textId="65E62AD5" w:rsidR="002024D8" w:rsidRPr="00000989" w:rsidRDefault="002024D8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54</w:t>
            </w:r>
          </w:p>
        </w:tc>
      </w:tr>
      <w:tr w:rsidR="00B97B2D" w:rsidRPr="00B67D39" w14:paraId="3AF94F40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53ED0D52" w14:textId="77777777" w:rsidR="002024D8" w:rsidRPr="00333CEF" w:rsidRDefault="002024D8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4824F761" w14:textId="77777777" w:rsidR="002024D8" w:rsidRPr="00333CEF" w:rsidRDefault="002024D8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DHB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72540271" w14:textId="03924BA7" w:rsidR="002024D8" w:rsidRPr="00333CEF" w:rsidRDefault="002024D8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ate dehydrogenase B</w:t>
            </w:r>
          </w:p>
        </w:tc>
        <w:tc>
          <w:tcPr>
            <w:tcW w:w="2332" w:type="dxa"/>
            <w:shd w:val="clear" w:color="auto" w:fill="auto"/>
          </w:tcPr>
          <w:p w14:paraId="06DF745B" w14:textId="4A0612C2" w:rsidR="002024D8" w:rsidRPr="00000989" w:rsidRDefault="002024D8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2.82</w:t>
            </w:r>
          </w:p>
        </w:tc>
      </w:tr>
      <w:tr w:rsidR="00B97B2D" w:rsidRPr="00B67D39" w14:paraId="3A445B1C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09622B23" w14:textId="77777777" w:rsidR="002024D8" w:rsidRPr="00333CEF" w:rsidRDefault="002024D8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161D8BE0" w14:textId="77777777" w:rsidR="002024D8" w:rsidRPr="00333CEF" w:rsidRDefault="002024D8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T1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2BFD0A17" w14:textId="1E6CF301" w:rsidR="002024D8" w:rsidRPr="00333CEF" w:rsidRDefault="002024D8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tyl-Coenzyme A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transfer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332" w:type="dxa"/>
            <w:shd w:val="clear" w:color="auto" w:fill="auto"/>
          </w:tcPr>
          <w:p w14:paraId="48DFB0AC" w14:textId="7FD20370" w:rsidR="002024D8" w:rsidRPr="00000989" w:rsidRDefault="002024D8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5.05</w:t>
            </w:r>
          </w:p>
        </w:tc>
      </w:tr>
      <w:tr w:rsidR="00B97B2D" w:rsidRPr="00B67D39" w14:paraId="3261BB11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6B681B29" w14:textId="77777777" w:rsidR="002024D8" w:rsidRPr="00333CEF" w:rsidRDefault="002024D8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13E6D382" w14:textId="77777777" w:rsidR="002024D8" w:rsidRPr="00333CEF" w:rsidRDefault="002024D8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T2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26D619B3" w14:textId="54B31CB8" w:rsidR="002024D8" w:rsidRPr="00333CEF" w:rsidRDefault="002024D8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tyl-Coenzyme A 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transfer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332" w:type="dxa"/>
            <w:shd w:val="clear" w:color="auto" w:fill="auto"/>
          </w:tcPr>
          <w:p w14:paraId="5F05823F" w14:textId="3BE94A3E" w:rsidR="002024D8" w:rsidRPr="00000989" w:rsidRDefault="002024D8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4.06</w:t>
            </w:r>
          </w:p>
        </w:tc>
      </w:tr>
      <w:tr w:rsidR="00B97B2D" w:rsidRPr="00B67D39" w14:paraId="5C6FAB92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 w:val="restart"/>
            <w:shd w:val="clear" w:color="auto" w:fill="auto"/>
            <w:vAlign w:val="center"/>
          </w:tcPr>
          <w:p w14:paraId="6A523FE2" w14:textId="77777777" w:rsidR="002024D8" w:rsidRPr="00333CEF" w:rsidRDefault="002024D8" w:rsidP="00333CEF">
            <w:pPr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hAnsi="Arial" w:cs="Arial"/>
                <w:b w:val="0"/>
                <w:sz w:val="16"/>
                <w:szCs w:val="16"/>
              </w:rPr>
              <w:t>Glutathione Metabolism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7069B098" w14:textId="77777777" w:rsidR="002024D8" w:rsidRPr="00333CEF" w:rsidRDefault="002024D8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TM2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0C4D5145" w14:textId="766190E3" w:rsidR="002024D8" w:rsidRPr="00333CEF" w:rsidRDefault="002024D8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 2 (muscle)</w:t>
            </w:r>
          </w:p>
        </w:tc>
        <w:tc>
          <w:tcPr>
            <w:tcW w:w="2332" w:type="dxa"/>
            <w:shd w:val="clear" w:color="auto" w:fill="auto"/>
          </w:tcPr>
          <w:p w14:paraId="6F2B1B78" w14:textId="0787FBE8" w:rsidR="002024D8" w:rsidRPr="00000989" w:rsidRDefault="00491940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75</w:t>
            </w:r>
          </w:p>
        </w:tc>
      </w:tr>
      <w:tr w:rsidR="00B97B2D" w:rsidRPr="00B67D39" w14:paraId="7849BDC9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4315F4C7" w14:textId="77777777" w:rsidR="002024D8" w:rsidRPr="00333CEF" w:rsidRDefault="002024D8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3C5C4FFC" w14:textId="77777777" w:rsidR="002024D8" w:rsidRPr="00333CEF" w:rsidRDefault="002024D8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TM3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0D0D43AF" w14:textId="180050B3" w:rsidR="002024D8" w:rsidRPr="00333CEF" w:rsidRDefault="002024D8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 3 (brain)</w:t>
            </w:r>
          </w:p>
        </w:tc>
        <w:tc>
          <w:tcPr>
            <w:tcW w:w="2332" w:type="dxa"/>
            <w:shd w:val="clear" w:color="auto" w:fill="auto"/>
          </w:tcPr>
          <w:p w14:paraId="4B6534AC" w14:textId="25E75DFD" w:rsidR="002024D8" w:rsidRPr="00000989" w:rsidRDefault="00491940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75</w:t>
            </w:r>
          </w:p>
        </w:tc>
      </w:tr>
      <w:tr w:rsidR="00B97B2D" w:rsidRPr="00B67D39" w14:paraId="31FFCF0A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4002BBDC" w14:textId="77777777" w:rsidR="002024D8" w:rsidRPr="00333CEF" w:rsidRDefault="002024D8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43EDB9DE" w14:textId="77777777" w:rsidR="002024D8" w:rsidRPr="00333CEF" w:rsidRDefault="002024D8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TM5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491B978C" w14:textId="5F249CCC" w:rsidR="002024D8" w:rsidRPr="00333CEF" w:rsidRDefault="002024D8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 5</w:t>
            </w:r>
          </w:p>
        </w:tc>
        <w:tc>
          <w:tcPr>
            <w:tcW w:w="2332" w:type="dxa"/>
            <w:shd w:val="clear" w:color="auto" w:fill="auto"/>
          </w:tcPr>
          <w:p w14:paraId="6A0E9212" w14:textId="2E0C2C31" w:rsidR="002024D8" w:rsidRPr="00000989" w:rsidRDefault="00491940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75</w:t>
            </w:r>
          </w:p>
        </w:tc>
      </w:tr>
      <w:tr w:rsidR="00B97B2D" w:rsidRPr="00B67D39" w14:paraId="48833D14" w14:textId="77777777" w:rsidTr="00B97B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3DB684C1" w14:textId="77777777" w:rsidR="002024D8" w:rsidRPr="00333CEF" w:rsidRDefault="002024D8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1E0FBCF4" w14:textId="77777777" w:rsidR="002024D8" w:rsidRPr="00333CEF" w:rsidRDefault="002024D8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TP1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68594B5B" w14:textId="1AA019AD" w:rsidR="002024D8" w:rsidRPr="00333CEF" w:rsidRDefault="002024D8" w:rsidP="0033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</w:t>
            </w: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i 1</w:t>
            </w:r>
          </w:p>
        </w:tc>
        <w:tc>
          <w:tcPr>
            <w:tcW w:w="2332" w:type="dxa"/>
            <w:shd w:val="clear" w:color="auto" w:fill="auto"/>
          </w:tcPr>
          <w:p w14:paraId="38C8BF1A" w14:textId="7D8115F8" w:rsidR="002024D8" w:rsidRPr="00000989" w:rsidRDefault="00771EA6" w:rsidP="00CC5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3.33</w:t>
            </w:r>
          </w:p>
        </w:tc>
      </w:tr>
      <w:tr w:rsidR="00B97B2D" w:rsidRPr="00B67D39" w14:paraId="29775720" w14:textId="77777777" w:rsidTr="00B9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vMerge/>
            <w:shd w:val="clear" w:color="auto" w:fill="auto"/>
          </w:tcPr>
          <w:p w14:paraId="6DCB0579" w14:textId="77777777" w:rsidR="002024D8" w:rsidRPr="00333CEF" w:rsidRDefault="002024D8" w:rsidP="00333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14:paraId="209DF1AA" w14:textId="77777777" w:rsidR="002024D8" w:rsidRPr="00333CEF" w:rsidRDefault="002024D8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M</w:t>
            </w:r>
          </w:p>
        </w:tc>
        <w:tc>
          <w:tcPr>
            <w:tcW w:w="4670" w:type="dxa"/>
            <w:gridSpan w:val="2"/>
            <w:shd w:val="clear" w:color="auto" w:fill="auto"/>
            <w:vAlign w:val="bottom"/>
          </w:tcPr>
          <w:p w14:paraId="3382E347" w14:textId="0B05B3FA" w:rsidR="002024D8" w:rsidRPr="003808F9" w:rsidRDefault="002024D8" w:rsidP="0033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rmidine</w:t>
            </w:r>
            <w:proofErr w:type="spellEnd"/>
            <w:r w:rsidRPr="00333C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332" w:type="dxa"/>
            <w:shd w:val="clear" w:color="auto" w:fill="auto"/>
          </w:tcPr>
          <w:p w14:paraId="37FCFE22" w14:textId="20D30417" w:rsidR="002024D8" w:rsidRPr="00000989" w:rsidRDefault="00A30251" w:rsidP="00CC5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</w:pPr>
            <w:r w:rsidRPr="00000989">
              <w:rPr>
                <w:rFonts w:ascii="Arial" w:eastAsia="Times New Roman" w:hAnsi="Arial" w:cs="Arial"/>
                <w:color w:val="auto"/>
                <w:sz w:val="16"/>
                <w:szCs w:val="16"/>
                <w:lang w:val="en-IE"/>
              </w:rPr>
              <w:t>4.98</w:t>
            </w:r>
          </w:p>
        </w:tc>
      </w:tr>
    </w:tbl>
    <w:p w14:paraId="31513794" w14:textId="77777777" w:rsidR="00851433" w:rsidRPr="002122BC" w:rsidRDefault="00851433" w:rsidP="00F26980">
      <w:pPr>
        <w:rPr>
          <w:rFonts w:ascii="Arial" w:hAnsi="Arial" w:cs="Arial"/>
          <w:sz w:val="16"/>
          <w:szCs w:val="16"/>
        </w:rPr>
      </w:pPr>
    </w:p>
    <w:sectPr w:rsidR="00851433" w:rsidRPr="002122BC" w:rsidSect="0085143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047"/>
    <w:rsid w:val="00000989"/>
    <w:rsid w:val="00001949"/>
    <w:rsid w:val="00076E4A"/>
    <w:rsid w:val="00085D00"/>
    <w:rsid w:val="000A2C49"/>
    <w:rsid w:val="00113958"/>
    <w:rsid w:val="0012187A"/>
    <w:rsid w:val="00134E78"/>
    <w:rsid w:val="00135B25"/>
    <w:rsid w:val="001C24B6"/>
    <w:rsid w:val="001E2B84"/>
    <w:rsid w:val="002024D8"/>
    <w:rsid w:val="002122BC"/>
    <w:rsid w:val="00214C52"/>
    <w:rsid w:val="002C1F6A"/>
    <w:rsid w:val="00310B2C"/>
    <w:rsid w:val="00333CEF"/>
    <w:rsid w:val="00335872"/>
    <w:rsid w:val="0034722A"/>
    <w:rsid w:val="003808F9"/>
    <w:rsid w:val="003E3047"/>
    <w:rsid w:val="00402423"/>
    <w:rsid w:val="0045792B"/>
    <w:rsid w:val="00491940"/>
    <w:rsid w:val="004969CF"/>
    <w:rsid w:val="004A4BED"/>
    <w:rsid w:val="004C16AA"/>
    <w:rsid w:val="00510ADA"/>
    <w:rsid w:val="0053503E"/>
    <w:rsid w:val="005D0AFF"/>
    <w:rsid w:val="005D71E7"/>
    <w:rsid w:val="005F1F1D"/>
    <w:rsid w:val="00641212"/>
    <w:rsid w:val="006623F4"/>
    <w:rsid w:val="006D4FD2"/>
    <w:rsid w:val="006F2957"/>
    <w:rsid w:val="00721DBB"/>
    <w:rsid w:val="00725AE5"/>
    <w:rsid w:val="0075302B"/>
    <w:rsid w:val="00771C33"/>
    <w:rsid w:val="00771EA6"/>
    <w:rsid w:val="007C22F5"/>
    <w:rsid w:val="007C47EF"/>
    <w:rsid w:val="007C71A7"/>
    <w:rsid w:val="007D6E5D"/>
    <w:rsid w:val="00851433"/>
    <w:rsid w:val="0085767B"/>
    <w:rsid w:val="008D5406"/>
    <w:rsid w:val="00911E0D"/>
    <w:rsid w:val="009638B3"/>
    <w:rsid w:val="009D2298"/>
    <w:rsid w:val="00A02F9B"/>
    <w:rsid w:val="00A248F6"/>
    <w:rsid w:val="00A30251"/>
    <w:rsid w:val="00A60C3D"/>
    <w:rsid w:val="00A61ADE"/>
    <w:rsid w:val="00AA4774"/>
    <w:rsid w:val="00AF218D"/>
    <w:rsid w:val="00AF3AE5"/>
    <w:rsid w:val="00B50E60"/>
    <w:rsid w:val="00B67D39"/>
    <w:rsid w:val="00B95323"/>
    <w:rsid w:val="00B97B2D"/>
    <w:rsid w:val="00BC413F"/>
    <w:rsid w:val="00C80734"/>
    <w:rsid w:val="00CC1C7D"/>
    <w:rsid w:val="00CC5497"/>
    <w:rsid w:val="00D218C5"/>
    <w:rsid w:val="00D52A89"/>
    <w:rsid w:val="00D55B27"/>
    <w:rsid w:val="00D63F57"/>
    <w:rsid w:val="00D64505"/>
    <w:rsid w:val="00D84AF8"/>
    <w:rsid w:val="00D9116D"/>
    <w:rsid w:val="00D96861"/>
    <w:rsid w:val="00DC3521"/>
    <w:rsid w:val="00DD4C37"/>
    <w:rsid w:val="00DD7A78"/>
    <w:rsid w:val="00DF7A23"/>
    <w:rsid w:val="00E40B26"/>
    <w:rsid w:val="00E94CC3"/>
    <w:rsid w:val="00EE0AE7"/>
    <w:rsid w:val="00F17959"/>
    <w:rsid w:val="00F26980"/>
    <w:rsid w:val="00F97D70"/>
    <w:rsid w:val="00FA08D2"/>
    <w:rsid w:val="00FA4D51"/>
    <w:rsid w:val="00FE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1B7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0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E30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semiHidden/>
    <w:rsid w:val="0033587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0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E30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semiHidden/>
    <w:rsid w:val="003358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50</Words>
  <Characters>2571</Characters>
  <Application>Microsoft Macintosh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</dc:creator>
  <cp:keywords/>
  <dc:description/>
  <cp:lastModifiedBy>Carsten</cp:lastModifiedBy>
  <cp:revision>86</cp:revision>
  <dcterms:created xsi:type="dcterms:W3CDTF">2015-02-12T18:12:00Z</dcterms:created>
  <dcterms:modified xsi:type="dcterms:W3CDTF">2015-10-14T07:45:00Z</dcterms:modified>
</cp:coreProperties>
</file>